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347"/>
        <w:tblW w:w="6656" w:type="dxa"/>
        <w:tblLook w:val="04A0" w:firstRow="1" w:lastRow="0" w:firstColumn="1" w:lastColumn="0" w:noHBand="0" w:noVBand="1"/>
      </w:tblPr>
      <w:tblGrid>
        <w:gridCol w:w="2411"/>
        <w:gridCol w:w="992"/>
        <w:gridCol w:w="1161"/>
        <w:gridCol w:w="931"/>
        <w:gridCol w:w="1161"/>
      </w:tblGrid>
      <w:tr w:rsidR="00CE726B" w:rsidRPr="00F25ADB" w14:paraId="7DDB2477" w14:textId="77777777" w:rsidTr="00CE726B">
        <w:trPr>
          <w:trHeight w:val="557"/>
        </w:trPr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332FD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424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E7E222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Withdrawal</w:t>
            </w:r>
          </w:p>
        </w:tc>
      </w:tr>
      <w:tr w:rsidR="00CE726B" w:rsidRPr="00F25ADB" w14:paraId="0DD44781" w14:textId="77777777" w:rsidTr="00CE726B">
        <w:trPr>
          <w:trHeight w:val="22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DBA5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130DD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Male (</w:t>
            </w:r>
            <w:proofErr w:type="spellStart"/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n</w:t>
            </w:r>
            <w:r w:rsidRPr="00F25ADB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=293)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C8C03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Female(</w:t>
            </w:r>
            <w:proofErr w:type="spellStart"/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n</w:t>
            </w:r>
            <w:r w:rsidRPr="00F25ADB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=294)</w:t>
            </w:r>
          </w:p>
        </w:tc>
      </w:tr>
      <w:tr w:rsidR="00CE726B" w:rsidRPr="00F25ADB" w14:paraId="7B84B1F8" w14:textId="77777777" w:rsidTr="00CE726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7CF5F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B2922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5CAFB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8B98E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3432C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95% CI</w:t>
            </w:r>
          </w:p>
        </w:tc>
      </w:tr>
      <w:tr w:rsidR="00CE726B" w:rsidRPr="00F25ADB" w14:paraId="7B7FDCFA" w14:textId="77777777" w:rsidTr="00CE726B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5FC5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Tobacco 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2D8F6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51BF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FA4F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56E29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CE726B" w:rsidRPr="00F25ADB" w14:paraId="37584F1B" w14:textId="77777777" w:rsidTr="00CE726B">
        <w:trPr>
          <w:trHeight w:val="300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D6AF6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No smokin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D6137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772F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15A0C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857AD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E726B" w:rsidRPr="00F25ADB" w14:paraId="27296C21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8EAE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1-10 cigarettes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19B2E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F1C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65-1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3BE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D424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94-3.18</w:t>
            </w:r>
          </w:p>
        </w:tc>
      </w:tr>
      <w:tr w:rsidR="00CE726B" w:rsidRPr="00F25ADB" w14:paraId="46AEE2F1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0786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&gt;10 cigarettes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A234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A8EEA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43-1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81BF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54F3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50-4.69</w:t>
            </w:r>
          </w:p>
        </w:tc>
      </w:tr>
      <w:tr w:rsidR="00CE726B" w:rsidRPr="00F25ADB" w14:paraId="52833F91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50A59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 for trend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AC727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726AB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24</w:t>
            </w:r>
          </w:p>
        </w:tc>
      </w:tr>
      <w:tr w:rsidR="00CE726B" w:rsidRPr="00F25ADB" w14:paraId="76D6DE1E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8887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Alcohol consum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5745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BCB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7CF34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F639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CE726B" w:rsidRPr="00F25ADB" w14:paraId="62AFAF7E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416F1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</w:t>
            </w:r>
            <w:r w:rsidRPr="00F25ADB">
              <w:rPr>
                <w:rFonts w:ascii="Times New Roman" w:eastAsia="SimSun" w:hAnsi="Times New Roman" w:cs="Times New Roman"/>
              </w:rPr>
              <w:t>Abstin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0E0B6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972B2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1E29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DAE96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E726B" w:rsidRPr="00F25ADB" w14:paraId="386693F4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707C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F440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25B9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67-1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A0865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CA89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56-1.06</w:t>
            </w:r>
          </w:p>
        </w:tc>
      </w:tr>
      <w:tr w:rsidR="00CE726B" w:rsidRPr="00F25ADB" w14:paraId="55498065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DB98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3BE7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ACB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77-2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B660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63EE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37-1.54</w:t>
            </w:r>
          </w:p>
        </w:tc>
      </w:tr>
      <w:tr w:rsidR="00CE726B" w:rsidRPr="00F25ADB" w14:paraId="53FEFD78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81D9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Heav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55E5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19F9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61-2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0886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D6D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16-1.77</w:t>
            </w:r>
          </w:p>
        </w:tc>
      </w:tr>
      <w:tr w:rsidR="00CE726B" w:rsidRPr="00F25ADB" w14:paraId="0D3C45C4" w14:textId="77777777" w:rsidTr="00CE726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784ED3DC" w14:textId="77777777" w:rsidR="00CE726B" w:rsidRPr="00F25ADB" w:rsidRDefault="00CE726B" w:rsidP="00CE726B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 for trend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3229503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0BB51C1" w14:textId="77777777" w:rsidR="00CE726B" w:rsidRPr="00F25ADB" w:rsidRDefault="00CE726B" w:rsidP="00CE726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25ADB">
              <w:rPr>
                <w:rFonts w:ascii="Times New Roman" w:eastAsia="SimSun" w:hAnsi="Times New Roman" w:cs="Times New Roman"/>
                <w:color w:val="000000"/>
                <w:sz w:val="22"/>
              </w:rPr>
              <w:t>0.65</w:t>
            </w:r>
          </w:p>
        </w:tc>
      </w:tr>
    </w:tbl>
    <w:p w14:paraId="343C0090" w14:textId="6EEB1E8C" w:rsidR="00CE726B" w:rsidRDefault="00CE726B">
      <w:pPr>
        <w:rPr>
          <w:rFonts w:ascii="Times New Roman" w:hAnsi="Times New Roman" w:cs="Times New Roman"/>
          <w:sz w:val="24"/>
          <w:szCs w:val="24"/>
        </w:rPr>
      </w:pPr>
      <w:r w:rsidRPr="00CE726B">
        <w:rPr>
          <w:rFonts w:ascii="Times New Roman" w:hAnsi="Times New Roman" w:cs="Times New Roman"/>
          <w:sz w:val="24"/>
          <w:szCs w:val="24"/>
        </w:rPr>
        <w:t xml:space="preserve">Appendix 3 </w:t>
      </w:r>
      <w:r w:rsidRPr="00CE726B">
        <w:rPr>
          <w:rFonts w:ascii="Times New Roman" w:hAnsi="Times New Roman" w:cs="Times New Roman"/>
          <w:sz w:val="24"/>
          <w:szCs w:val="24"/>
        </w:rPr>
        <w:t xml:space="preserve">Logistic regression models examining the </w:t>
      </w:r>
      <w:r>
        <w:rPr>
          <w:rFonts w:ascii="Times New Roman" w:hAnsi="Times New Roman" w:cs="Times New Roman"/>
          <w:sz w:val="24"/>
          <w:szCs w:val="24"/>
        </w:rPr>
        <w:t>association</w:t>
      </w:r>
      <w:r w:rsidRPr="00CE726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withdrawal methods and lifestyle factors</w:t>
      </w:r>
    </w:p>
    <w:p w14:paraId="4CFFCE8E" w14:textId="0CA3F46E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08E4E772" w14:textId="508FBED4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3598B09F" w14:textId="3DBC82ED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03F79CA9" w14:textId="4D41BBB6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6DCB176C" w14:textId="234E7010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132DE9F6" w14:textId="6375352B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2285924F" w14:textId="794A9273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3CE136FF" w14:textId="270799CC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69A3F3AF" w14:textId="51C872D7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11EA7C06" w14:textId="6BA4A474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2645F1C6" w14:textId="645907AD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46887461" w14:textId="7BE582BA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2ED52371" w14:textId="41BD61EB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1962533C" w14:textId="6C1FD69F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1C7989F3" w14:textId="7DADF03D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14E64082" w14:textId="604587E0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667A959B" w14:textId="07CA5778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788A493E" w14:textId="6C28C7A2" w:rsid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p w14:paraId="7B502BAA" w14:textId="567625AA" w:rsidR="00CE726B" w:rsidRPr="00CE726B" w:rsidRDefault="00CE726B" w:rsidP="00CE726B">
      <w:pPr>
        <w:rPr>
          <w:rFonts w:ascii="Times New Roman" w:eastAsia="SimSun" w:hAnsi="Times New Roman" w:cs="Times New Roman"/>
          <w:szCs w:val="21"/>
        </w:rPr>
      </w:pPr>
      <w:r w:rsidRPr="00CE726B">
        <w:rPr>
          <w:rFonts w:ascii="Times New Roman" w:eastAsia="SimSun" w:hAnsi="Times New Roman" w:cs="Times New Roman"/>
          <w:szCs w:val="21"/>
        </w:rPr>
        <w:t>a.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CE726B">
        <w:rPr>
          <w:rFonts w:ascii="Times New Roman" w:eastAsia="SimSun" w:hAnsi="Times New Roman" w:cs="Times New Roman"/>
          <w:szCs w:val="21"/>
        </w:rPr>
        <w:t xml:space="preserve">The n refers to the number of participants who reported </w:t>
      </w:r>
      <w:r>
        <w:rPr>
          <w:rFonts w:ascii="Times New Roman" w:eastAsia="SimSun" w:hAnsi="Times New Roman" w:cs="Times New Roman"/>
          <w:szCs w:val="21"/>
        </w:rPr>
        <w:t>using withdrawal method</w:t>
      </w:r>
      <w:r w:rsidRPr="00CE726B">
        <w:rPr>
          <w:rFonts w:ascii="Times New Roman" w:eastAsia="SimSun" w:hAnsi="Times New Roman" w:cs="Times New Roman"/>
          <w:szCs w:val="21"/>
        </w:rPr>
        <w:t xml:space="preserve"> during the last sexual intercourse. </w:t>
      </w:r>
    </w:p>
    <w:p w14:paraId="4DA80E2C" w14:textId="2DB01082" w:rsidR="00CE726B" w:rsidRPr="00CE726B" w:rsidRDefault="00CE726B" w:rsidP="00CE726B">
      <w:pPr>
        <w:rPr>
          <w:rFonts w:ascii="Times New Roman" w:eastAsia="SimSun" w:hAnsi="Times New Roman" w:cs="Times New Roman"/>
          <w:szCs w:val="21"/>
        </w:rPr>
      </w:pPr>
      <w:r w:rsidRPr="00CE726B">
        <w:rPr>
          <w:rFonts w:ascii="Times New Roman" w:eastAsia="SimSun" w:hAnsi="Times New Roman" w:cs="Times New Roman"/>
          <w:szCs w:val="21"/>
        </w:rPr>
        <w:t>b.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CE726B">
        <w:rPr>
          <w:rFonts w:ascii="Times New Roman" w:eastAsia="SimSun" w:hAnsi="Times New Roman" w:cs="Times New Roman"/>
          <w:szCs w:val="21"/>
        </w:rPr>
        <w:t>Adjustments: type of school, school, geographical distribution, expenditure per month, hometown, parent education, tobacco use, alcohol consumption, sex education.</w:t>
      </w:r>
    </w:p>
    <w:p w14:paraId="737F7248" w14:textId="77777777" w:rsidR="00CE726B" w:rsidRPr="00CE726B" w:rsidRDefault="00CE726B" w:rsidP="00CE726B">
      <w:pPr>
        <w:rPr>
          <w:rFonts w:ascii="Times New Roman" w:hAnsi="Times New Roman" w:cs="Times New Roman"/>
          <w:sz w:val="24"/>
          <w:szCs w:val="24"/>
        </w:rPr>
      </w:pPr>
    </w:p>
    <w:sectPr w:rsidR="00CE726B" w:rsidRPr="00CE7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6B"/>
    <w:rsid w:val="00CE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42376"/>
  <w15:chartTrackingRefBased/>
  <w15:docId w15:val="{0D5B4BFD-C9F3-694E-A45C-9204761A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6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9T18:33:00Z</dcterms:created>
  <dcterms:modified xsi:type="dcterms:W3CDTF">2020-07-29T18:37:00Z</dcterms:modified>
</cp:coreProperties>
</file>